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0DC9" w14:textId="641B3E81" w:rsidR="00B435E6" w:rsidRPr="00493351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49335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Figures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egends </w:t>
      </w:r>
    </w:p>
    <w:p w14:paraId="06868102" w14:textId="77777777" w:rsidR="00B435E6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1: Schematic representation of the promoter-reporter cassette used for transient expression studies. </w:t>
      </w:r>
    </w:p>
    <w:p w14:paraId="710FEAE9" w14:textId="77777777" w:rsidR="00B435E6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2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: Full-length promoter sequence of the PP2C-like gene (AT5G59220) from </w:t>
      </w:r>
      <w:r w:rsidRPr="005C713D">
        <w:rPr>
          <w:rFonts w:ascii="Times New Roman" w:eastAsia="Times New Roman" w:hAnsi="Times New Roman" w:cs="Times New Roman"/>
          <w:b/>
          <w:i/>
          <w:sz w:val="24"/>
          <w:szCs w:val="24"/>
        </w:rPr>
        <w:t>Arabidopsis thaliana</w:t>
      </w:r>
    </w:p>
    <w:p w14:paraId="0AB3EDE6" w14:textId="77777777" w:rsidR="00B435E6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734752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34752">
        <w:rPr>
          <w:rFonts w:ascii="Times New Roman" w:eastAsia="Times New Roman" w:hAnsi="Times New Roman" w:cs="Times New Roman"/>
          <w:b/>
          <w:sz w:val="24"/>
          <w:szCs w:val="24"/>
        </w:rPr>
        <w:t xml:space="preserve">3: Frequency of occurrence of flanking sites of AAAG and ACGT from 0 to 30 bp in the genome of </w:t>
      </w:r>
      <w:r w:rsidRPr="00734752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rabidopsis </w:t>
      </w:r>
      <w:proofErr w:type="spellStart"/>
      <w:proofErr w:type="gramStart"/>
      <w:r w:rsidRPr="00734752">
        <w:rPr>
          <w:rFonts w:ascii="Times New Roman" w:eastAsia="Times New Roman" w:hAnsi="Times New Roman" w:cs="Times New Roman"/>
          <w:b/>
          <w:i/>
          <w:sz w:val="24"/>
          <w:szCs w:val="24"/>
        </w:rPr>
        <w:t>thaliana.</w:t>
      </w:r>
      <w:r w:rsidRPr="00734752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734752">
        <w:rPr>
          <w:rFonts w:ascii="Times New Roman" w:eastAsia="Times New Roman" w:hAnsi="Times New Roman" w:cs="Times New Roman"/>
          <w:sz w:val="24"/>
          <w:szCs w:val="24"/>
        </w:rPr>
        <w:t xml:space="preserve"> frequency of occurrence of GACGTC</w:t>
      </w:r>
      <w:r w:rsidRPr="00734752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(N)</w:t>
      </w:r>
      <w:r w:rsidRPr="007347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34752">
        <w:rPr>
          <w:rFonts w:ascii="Times New Roman" w:eastAsia="Times New Roman" w:hAnsi="Times New Roman" w:cs="Times New Roman"/>
          <w:sz w:val="24"/>
          <w:szCs w:val="24"/>
        </w:rPr>
        <w:t>TAAAGwas</w:t>
      </w:r>
      <w:proofErr w:type="spellEnd"/>
      <w:r w:rsidRPr="00734752">
        <w:rPr>
          <w:rFonts w:ascii="Times New Roman" w:eastAsia="Times New Roman" w:hAnsi="Times New Roman" w:cs="Times New Roman"/>
          <w:sz w:val="24"/>
          <w:szCs w:val="24"/>
        </w:rPr>
        <w:t xml:space="preserve"> higher among all the other sequences with peaks at 2,8,10,13,15,17, 21,24,29.</w:t>
      </w:r>
    </w:p>
    <w:p w14:paraId="33BA50C5" w14:textId="77777777" w:rsidR="00B435E6" w:rsidRPr="004F5DFF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: Venn diagram illustrating the gene distribution in various clusters in ACGT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AAG orientation</w:t>
      </w:r>
    </w:p>
    <w:p w14:paraId="0DB96299" w14:textId="77777777" w:rsidR="00B435E6" w:rsidRPr="005C713D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: Venn diagram illustrating the gene distribution in various clusters in AAAG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GT orientation</w:t>
      </w:r>
    </w:p>
    <w:p w14:paraId="1C083092" w14:textId="77777777" w:rsidR="00B435E6" w:rsidRPr="005C713D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6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: Silhouette Score Elbow Curve of number of clusters for genes downregulated under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jasmonic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id response in AAAG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ACGT orientation based on spacer characteristics</w:t>
      </w:r>
    </w:p>
    <w:p w14:paraId="013C123B" w14:textId="77777777" w:rsidR="00B435E6" w:rsidRPr="005C713D" w:rsidRDefault="00B435E6" w:rsidP="00B435E6">
      <w:pPr>
        <w:pStyle w:val="Normal1"/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7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: Silhouette Score Elbow Curve of number of clusters for genes downregulated under </w:t>
      </w:r>
      <w:proofErr w:type="spellStart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jasmonic</w:t>
      </w:r>
      <w:proofErr w:type="spellEnd"/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 xml:space="preserve"> acid response in ACGT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(N)</w:t>
      </w:r>
      <w:r w:rsidRPr="005C713D">
        <w:rPr>
          <w:rFonts w:ascii="Times New Roman" w:eastAsia="Times New Roman" w:hAnsi="Times New Roman" w:cs="Times New Roman"/>
          <w:b/>
          <w:sz w:val="24"/>
          <w:szCs w:val="24"/>
        </w:rPr>
        <w:t>AAAG orientation based on spacer characteristics</w:t>
      </w:r>
    </w:p>
    <w:p w14:paraId="7F395FAA" w14:textId="77777777" w:rsidR="001A3905" w:rsidRDefault="001A3905"/>
    <w:sectPr w:rsidR="001A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5E6"/>
    <w:rsid w:val="001A3905"/>
    <w:rsid w:val="00B4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B149"/>
  <w15:chartTrackingRefBased/>
  <w15:docId w15:val="{C7DE9757-9640-4705-BE0B-149DB545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435E6"/>
    <w:pPr>
      <w:spacing w:after="200" w:line="276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orrez</dc:creator>
  <cp:keywords/>
  <dc:description/>
  <cp:lastModifiedBy>Natalie Torrez</cp:lastModifiedBy>
  <cp:revision>1</cp:revision>
  <dcterms:created xsi:type="dcterms:W3CDTF">2022-03-04T14:59:00Z</dcterms:created>
  <dcterms:modified xsi:type="dcterms:W3CDTF">2022-03-04T14:59:00Z</dcterms:modified>
</cp:coreProperties>
</file>